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7CFB" w:rsidRDefault="00847CFB" w:rsidP="00326B4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 S</w:t>
      </w:r>
      <w:r w:rsidR="007215C5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6A42E3">
        <w:rPr>
          <w:rFonts w:ascii="Times New Roman" w:hAnsi="Times New Roman" w:cs="Times New Roman"/>
          <w:b/>
          <w:sz w:val="20"/>
          <w:szCs w:val="20"/>
        </w:rPr>
        <w:t>Ku70 is exclusively upregulated in IMR90-RSH cells but not IMR90 control cells</w:t>
      </w:r>
    </w:p>
    <w:p w:rsidR="006A42E3" w:rsidRPr="006A42E3" w:rsidRDefault="007215C5" w:rsidP="00326B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2</w:t>
      </w:r>
      <w:r w:rsidR="006A42E3" w:rsidRPr="006A42E3">
        <w:rPr>
          <w:rFonts w:ascii="Times New Roman" w:hAnsi="Times New Roman" w:cs="Times New Roman"/>
          <w:sz w:val="20"/>
          <w:szCs w:val="20"/>
        </w:rPr>
        <w:t>a: Proteins detected by ESI-QUAD-TOF in the band of IMR90 control cells</w:t>
      </w:r>
    </w:p>
    <w:tbl>
      <w:tblPr>
        <w:tblW w:w="10006" w:type="dxa"/>
        <w:tblInd w:w="93" w:type="dxa"/>
        <w:tblLook w:val="04A0"/>
      </w:tblPr>
      <w:tblGrid>
        <w:gridCol w:w="1406"/>
        <w:gridCol w:w="961"/>
        <w:gridCol w:w="1296"/>
        <w:gridCol w:w="1127"/>
        <w:gridCol w:w="1105"/>
        <w:gridCol w:w="850"/>
        <w:gridCol w:w="3261"/>
      </w:tblGrid>
      <w:tr w:rsidR="006A42E3" w:rsidRPr="00144957" w:rsidTr="006A42E3">
        <w:trPr>
          <w:trHeight w:val="300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hit_num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_acc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_desc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_scor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_ma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_pi</w:t>
            </w:r>
            <w:proofErr w:type="spellEnd"/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spellStart"/>
            <w:r w:rsidRPr="00144957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ep_seq</w:t>
            </w:r>
            <w:proofErr w:type="spellEnd"/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ANXA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Annexin</w:t>
            </w:r>
            <w:proofErr w:type="spellEnd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64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76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VFQEFI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ALIEILAT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LVFDEYL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EIDLLNI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CLIEILAS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ELDMLDI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EAILDIITS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DAFVAIVQSV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EIDLLNIR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LEDALSSDTSGHF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LILGLMMPPAHYDA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LHQAIEGDTSGDFL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GFGSDKEAILDIITS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DLEADIIGDTSGHFQ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GLGTDEDTIIDIITH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DLMTDLKSEISGDLA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WGTDEAQFIYILGN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GSIHDFPGFDPNQDAEALYTAM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HSP7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t shock cognate </w:t>
            </w:r>
          </w:p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1 </w:t>
            </w:r>
            <w:proofErr w:type="spellStart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3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71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LLQDFFNG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DAGTIAGLNVL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FEELNADLF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ARFEELNADLF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SFYPEEVSSMVLT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IINEPTAAAIAYGLD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IINEPTAAAIAYGLDK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TVTNAVVTVPAYFNDSQ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HSP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eat shock 70 </w:t>
            </w:r>
            <w:proofErr w:type="spellStart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rotein 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70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DAGVIAGLNVL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IINEPTAAAIAYGLD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ALBU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rum albumin precurso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71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LVTDLTK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YLYEIAR</w:t>
            </w:r>
          </w:p>
        </w:tc>
      </w:tr>
      <w:tr w:rsidR="006A42E3" w:rsidRPr="00144957" w:rsidTr="006A42E3">
        <w:trPr>
          <w:trHeight w:val="255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144957" w:rsidRDefault="006A42E3" w:rsidP="001449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44957">
              <w:rPr>
                <w:rFonts w:ascii="Times New Roman" w:eastAsia="Times New Roman" w:hAnsi="Times New Roman" w:cs="Times New Roman"/>
                <w:sz w:val="20"/>
                <w:szCs w:val="20"/>
              </w:rPr>
              <w:t>KVPQVSTPTLVEVSR</w:t>
            </w:r>
          </w:p>
        </w:tc>
      </w:tr>
    </w:tbl>
    <w:p w:rsidR="00144957" w:rsidRDefault="00144957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</w:p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  <w:r w:rsidRPr="006A42E3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7215C5">
        <w:rPr>
          <w:rFonts w:ascii="Times New Roman" w:hAnsi="Times New Roman" w:cs="Times New Roman"/>
          <w:sz w:val="20"/>
          <w:szCs w:val="20"/>
        </w:rPr>
        <w:t xml:space="preserve"> S2</w:t>
      </w:r>
      <w:r w:rsidRPr="006A42E3">
        <w:rPr>
          <w:rFonts w:ascii="Times New Roman" w:hAnsi="Times New Roman" w:cs="Times New Roman"/>
          <w:sz w:val="20"/>
          <w:szCs w:val="20"/>
        </w:rPr>
        <w:t xml:space="preserve">b. Proteins detected by ESI-QUAD-TOF in the band of IMR90 </w:t>
      </w:r>
      <w:r w:rsidR="009C2956">
        <w:rPr>
          <w:rFonts w:ascii="Times New Roman" w:hAnsi="Times New Roman" w:cs="Times New Roman"/>
          <w:sz w:val="20"/>
          <w:szCs w:val="20"/>
        </w:rPr>
        <w:t>RSH</w:t>
      </w:r>
      <w:r w:rsidRPr="006A42E3">
        <w:rPr>
          <w:rFonts w:ascii="Times New Roman" w:hAnsi="Times New Roman" w:cs="Times New Roman"/>
          <w:sz w:val="20"/>
          <w:szCs w:val="20"/>
        </w:rPr>
        <w:t xml:space="preserve"> cells</w:t>
      </w:r>
    </w:p>
    <w:tbl>
      <w:tblPr>
        <w:tblW w:w="9769" w:type="dxa"/>
        <w:tblInd w:w="93" w:type="dxa"/>
        <w:tblLook w:val="04A0"/>
      </w:tblPr>
      <w:tblGrid>
        <w:gridCol w:w="1406"/>
        <w:gridCol w:w="961"/>
        <w:gridCol w:w="2016"/>
        <w:gridCol w:w="1127"/>
        <w:gridCol w:w="1105"/>
        <w:gridCol w:w="850"/>
        <w:gridCol w:w="2639"/>
      </w:tblGrid>
      <w:tr w:rsidR="006A42E3" w:rsidRPr="006A42E3" w:rsidTr="006A42E3">
        <w:trPr>
          <w:trHeight w:val="300"/>
        </w:trPr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hit_num</w:t>
            </w:r>
            <w:proofErr w:type="spellEnd"/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acc</w:t>
            </w:r>
            <w:proofErr w:type="spellEnd"/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desc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score</w:t>
            </w:r>
            <w:proofErr w:type="spellEnd"/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ma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t_pi</w:t>
            </w:r>
            <w:proofErr w:type="spellEnd"/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6A42E3">
              <w:rPr>
                <w:rFonts w:ascii="Calibri" w:eastAsia="Times New Roman" w:hAnsi="Calibri" w:cs="Calibri"/>
                <w:b/>
                <w:bCs/>
                <w:color w:val="000000"/>
              </w:rPr>
              <w:t>pep_seq</w:t>
            </w:r>
            <w:proofErr w:type="spellEnd"/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cognate 71 </w:t>
            </w:r>
            <w:proofErr w:type="spellStart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QDFFNG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TIAGLNVL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LESYAFNM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FEELNADLF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PSYVAFTDTE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YPEEVSSMVLT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NEPTAAAIAYGLD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QVAMNPTNTVFDA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GDTHLGGEDFDN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NEPTAAAIAYGLDK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VTNAVVTVPAYFNDSQ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rum albumin precursor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LLP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TDLT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LYEIA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ICENQDSISS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PQVSTPTLVEVS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VPQVSTPTLVEVS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PCFSALEVDETYVP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A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nexin</w:t>
            </w:r>
            <w:proofErr w:type="spellEnd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6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EILAT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VFDEYL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DLLNI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DMLDI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FVAIVQSV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EDALSSDTSGHF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GLMMPPAHYDA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HQAIEGDTSGDFL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SP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t shock 70 </w:t>
            </w:r>
            <w:proofErr w:type="spellStart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a</w:t>
            </w:r>
            <w:proofErr w:type="spellEnd"/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tein 1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GVIAGLNVL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LESYAFNM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IHDLVLVGGST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PSYVAFTDTE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YPEEISSMVLT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NEPTAAAIAYGLD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7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-dependent DNA helicase 2 subunit 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0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LDQF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QELLEALT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LIFLVDASK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SFENPVLQQHFR</w:t>
            </w:r>
          </w:p>
        </w:tc>
      </w:tr>
      <w:tr w:rsidR="006A42E3" w:rsidRPr="006A42E3" w:rsidTr="006A42E3">
        <w:trPr>
          <w:trHeight w:val="300"/>
        </w:trPr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42E3" w:rsidRPr="006A42E3" w:rsidRDefault="006A42E3" w:rsidP="006A42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A42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FNTSTGGLLLPSDTKR</w:t>
            </w:r>
          </w:p>
        </w:tc>
      </w:tr>
    </w:tbl>
    <w:p w:rsidR="006A42E3" w:rsidRDefault="006A42E3" w:rsidP="00326B4B">
      <w:pPr>
        <w:rPr>
          <w:rFonts w:ascii="Times New Roman" w:hAnsi="Times New Roman" w:cs="Times New Roman"/>
          <w:b/>
          <w:sz w:val="20"/>
          <w:szCs w:val="20"/>
        </w:rPr>
      </w:pPr>
    </w:p>
    <w:sectPr w:rsidR="006A42E3" w:rsidSect="00106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B21EA8"/>
    <w:rsid w:val="0010668B"/>
    <w:rsid w:val="00144957"/>
    <w:rsid w:val="00215006"/>
    <w:rsid w:val="00254C24"/>
    <w:rsid w:val="002B1CC8"/>
    <w:rsid w:val="00326B4B"/>
    <w:rsid w:val="00332A1C"/>
    <w:rsid w:val="003C392F"/>
    <w:rsid w:val="00504F4B"/>
    <w:rsid w:val="005345F0"/>
    <w:rsid w:val="00671C1A"/>
    <w:rsid w:val="006A42E3"/>
    <w:rsid w:val="006A51EA"/>
    <w:rsid w:val="007215C5"/>
    <w:rsid w:val="007C33CF"/>
    <w:rsid w:val="00847CFB"/>
    <w:rsid w:val="008674A0"/>
    <w:rsid w:val="008A19C2"/>
    <w:rsid w:val="008B4E28"/>
    <w:rsid w:val="008C2AC5"/>
    <w:rsid w:val="00942CFA"/>
    <w:rsid w:val="009B2842"/>
    <w:rsid w:val="009C2956"/>
    <w:rsid w:val="00B21EA8"/>
    <w:rsid w:val="00B42C8F"/>
    <w:rsid w:val="00C152E5"/>
    <w:rsid w:val="00C85DD1"/>
    <w:rsid w:val="00C95701"/>
    <w:rsid w:val="00D34BCE"/>
    <w:rsid w:val="00D75784"/>
    <w:rsid w:val="00DB3245"/>
    <w:rsid w:val="00DE406D"/>
    <w:rsid w:val="00EA14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21EA8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A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B21EA8"/>
    <w:pPr>
      <w:spacing w:after="0" w:line="240" w:lineRule="auto"/>
    </w:pPr>
    <w:rPr>
      <w:rFonts w:ascii="Calibri" w:eastAsia="SimSun" w:hAnsi="Calibri" w:cs="Times New Roman"/>
    </w:rPr>
  </w:style>
  <w:style w:type="table" w:styleId="TableGrid">
    <w:name w:val="Table Grid"/>
    <w:basedOn w:val="TableNormal"/>
    <w:uiPriority w:val="59"/>
    <w:rsid w:val="001066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62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2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109361</dc:creator>
  <cp:keywords/>
  <dc:description/>
  <cp:lastModifiedBy>a0109361</cp:lastModifiedBy>
  <cp:revision>17</cp:revision>
  <dcterms:created xsi:type="dcterms:W3CDTF">2014-04-06T12:27:00Z</dcterms:created>
  <dcterms:modified xsi:type="dcterms:W3CDTF">2014-07-04T09:05:00Z</dcterms:modified>
</cp:coreProperties>
</file>